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8F8595" w14:textId="77777777" w:rsidR="00CE4C9A" w:rsidRDefault="00CE4C9A" w:rsidP="00CE4C9A">
      <w:pPr>
        <w:pStyle w:val="Heading1"/>
        <w:spacing w:before="0"/>
        <w:rPr>
          <w:rFonts w:eastAsia="Calibri"/>
        </w:rPr>
      </w:pPr>
      <w:bookmarkStart w:id="0" w:name="_Toc46935291"/>
      <w:bookmarkStart w:id="1" w:name="_Toc54802389"/>
      <w:r>
        <w:rPr>
          <w:rFonts w:eastAsia="Calibri"/>
        </w:rPr>
        <w:t>Additional file 4: Additional results</w:t>
      </w:r>
      <w:bookmarkEnd w:id="0"/>
      <w:bookmarkEnd w:id="1"/>
    </w:p>
    <w:p w14:paraId="53046A96" w14:textId="77777777" w:rsidR="00CE4C9A" w:rsidRDefault="00CE4C9A" w:rsidP="00CE4C9A">
      <w:pPr>
        <w:pStyle w:val="Heading2"/>
        <w:spacing w:before="0"/>
      </w:pPr>
      <w:bookmarkStart w:id="2" w:name="_Toc46935292"/>
      <w:bookmarkStart w:id="3" w:name="_Toc54802390"/>
      <w:r>
        <w:t xml:space="preserve">Additional file 4.1: </w:t>
      </w:r>
      <w:r w:rsidRPr="002956A2">
        <w:t xml:space="preserve">Don’t know </w:t>
      </w:r>
      <w:r>
        <w:t xml:space="preserve">and missing </w:t>
      </w:r>
      <w:r w:rsidRPr="002956A2">
        <w:t xml:space="preserve">responses by </w:t>
      </w:r>
      <w:r>
        <w:t xml:space="preserve">pregnancy </w:t>
      </w:r>
      <w:r w:rsidRPr="002956A2">
        <w:t>outcomes for selected DHS-7 standard pregnancy and postnatal care questions</w:t>
      </w:r>
      <w:bookmarkEnd w:id="2"/>
      <w:bookmarkEnd w:id="3"/>
      <w:r w:rsidRPr="002956A2">
        <w:t xml:space="preserve">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10"/>
        <w:gridCol w:w="879"/>
        <w:gridCol w:w="773"/>
        <w:gridCol w:w="491"/>
        <w:gridCol w:w="681"/>
        <w:gridCol w:w="587"/>
        <w:gridCol w:w="829"/>
        <w:gridCol w:w="681"/>
        <w:gridCol w:w="446"/>
        <w:gridCol w:w="792"/>
        <w:gridCol w:w="773"/>
        <w:gridCol w:w="438"/>
        <w:gridCol w:w="773"/>
        <w:gridCol w:w="940"/>
        <w:gridCol w:w="773"/>
        <w:gridCol w:w="438"/>
        <w:gridCol w:w="444"/>
      </w:tblGrid>
      <w:tr w:rsidR="00CE4C9A" w:rsidRPr="00447DD3" w14:paraId="428514A8" w14:textId="77777777" w:rsidTr="004D33F9">
        <w:trPr>
          <w:trHeight w:val="615"/>
        </w:trPr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9E4F1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E50D355" w14:textId="77777777" w:rsidR="00CE4C9A" w:rsidRPr="00447DD3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 surviving the neonatal period</w:t>
            </w:r>
          </w:p>
        </w:tc>
        <w:tc>
          <w:tcPr>
            <w:tcW w:w="9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DC83F5E" w14:textId="77777777" w:rsidR="00CE4C9A" w:rsidRPr="00447DD3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onatal Deaths</w:t>
            </w:r>
          </w:p>
        </w:tc>
        <w:tc>
          <w:tcPr>
            <w:tcW w:w="99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633CAAC" w14:textId="77777777" w:rsidR="00CE4C9A" w:rsidRPr="00447DD3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te gestation stillbirths</w:t>
            </w:r>
          </w:p>
        </w:tc>
        <w:tc>
          <w:tcPr>
            <w:tcW w:w="93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BF2F3F0" w14:textId="77777777" w:rsidR="00CE4C9A" w:rsidRPr="00447DD3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rly gestation stillbirths</w:t>
            </w:r>
          </w:p>
        </w:tc>
      </w:tr>
      <w:tr w:rsidR="00CE4C9A" w:rsidRPr="00447DD3" w14:paraId="0F7107A6" w14:textId="77777777" w:rsidTr="004D33F9">
        <w:trPr>
          <w:trHeight w:val="585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3C0A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UESTION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00E9F84B" w14:textId="77777777" w:rsidR="00CE4C9A" w:rsidRPr="00447DD3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2AE7129D" w14:textId="77777777" w:rsidR="00CE4C9A" w:rsidRPr="00447DD3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7DC1E1CE" w14:textId="77777777" w:rsidR="00CE4C9A" w:rsidRPr="00447DD3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on't Know</w:t>
            </w:r>
            <w:r w:rsidRPr="00447DD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br/>
              <w:t>N (%)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1200A033" w14:textId="77777777" w:rsidR="00CE4C9A" w:rsidRPr="00447DD3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3D0E863D" w14:textId="77777777" w:rsidR="00CE4C9A" w:rsidRPr="00447DD3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7140B776" w14:textId="77777777" w:rsidR="00CE4C9A" w:rsidRPr="00447DD3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on't Know</w:t>
            </w:r>
            <w:r w:rsidRPr="00447DD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br/>
              <w:t>N (%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5ACB19E2" w14:textId="77777777" w:rsidR="00CE4C9A" w:rsidRPr="00447DD3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3CACE239" w14:textId="77777777" w:rsidR="00CE4C9A" w:rsidRPr="00447DD3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4F6F667E" w14:textId="77777777" w:rsidR="00CE4C9A" w:rsidRPr="00447DD3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on't Know</w:t>
            </w:r>
            <w:r w:rsidRPr="00447DD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br/>
              <w:t>N (%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7FBBDC0B" w14:textId="77777777" w:rsidR="00CE4C9A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otal</w:t>
            </w:r>
          </w:p>
          <w:p w14:paraId="64F57DE4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38EB833F" w14:textId="77777777" w:rsidR="00CE4C9A" w:rsidRPr="00447DD3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3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3E16E58C" w14:textId="77777777" w:rsidR="00CE4C9A" w:rsidRPr="00447DD3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on't Know</w:t>
            </w:r>
            <w:r w:rsidRPr="00447DD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br/>
              <w:t>N (%)</w:t>
            </w:r>
          </w:p>
        </w:tc>
      </w:tr>
      <w:tr w:rsidR="00CE4C9A" w:rsidRPr="00447DD3" w14:paraId="10C0D465" w14:textId="77777777" w:rsidTr="004D33F9">
        <w:trPr>
          <w:trHeight w:val="480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F3255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d you see anyone for antenatal care for this pregnancy with THIS BABY?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EE93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2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5571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BA4D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E52D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DAF2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2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4976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FBA5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E998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416A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4723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FC6E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E552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6111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A0B1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8623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AC68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E4C9A" w:rsidRPr="00447DD3" w14:paraId="5DA37E51" w14:textId="77777777" w:rsidTr="004D33F9">
        <w:trPr>
          <w:trHeight w:val="240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0EC86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om did you see? Anyone else?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B59C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8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EEDA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D81F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D635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8AE5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2C4A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D617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2DF0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1425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C5FA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EF72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CA46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9B72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5136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5490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1140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E4C9A" w:rsidRPr="00447DD3" w14:paraId="215C75B9" w14:textId="77777777" w:rsidTr="004D33F9">
        <w:trPr>
          <w:trHeight w:val="480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1E0DC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re did you receive antenatal care for this pregnancy with THIS BABY?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464A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8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7413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EC05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63F8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E700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D6E5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FE9C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8469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6C89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AD0C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60C7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8DB4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234F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5D59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FC66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7918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E4C9A" w:rsidRPr="00447DD3" w14:paraId="2D265EDB" w14:textId="77777777" w:rsidTr="004D33F9">
        <w:trPr>
          <w:trHeight w:val="480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CF22D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18"/>
                <w:lang w:eastAsia="en-GB"/>
              </w:rPr>
            </w:pPr>
            <w:r w:rsidRPr="008A3D1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ow many weeks or months pregnant were you when you 1st received antenatal care?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8839C7D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8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172FDE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09423EE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E33117E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832D2CF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0CE2657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A1BAF6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A8E43AA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EC6917E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2C88C95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2C5E2B6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C970487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95B9E3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3091A33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F3EDD1B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9B5590F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</w:t>
            </w:r>
          </w:p>
        </w:tc>
      </w:tr>
      <w:tr w:rsidR="00CE4C9A" w:rsidRPr="00447DD3" w14:paraId="0E7527B7" w14:textId="77777777" w:rsidTr="004D33F9">
        <w:trPr>
          <w:trHeight w:val="480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1B932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many times did you receive antenatal care during this pregnancy?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FA9180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8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ACA946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E6D118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F090DC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F22D9A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CC3313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D060B4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1ABC86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BF2013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3E1FA5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50ACE7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05C7A0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C81752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338898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0C06F5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73D9BF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</w:t>
            </w:r>
          </w:p>
        </w:tc>
      </w:tr>
      <w:tr w:rsidR="00CE4C9A" w:rsidRPr="00447DD3" w14:paraId="3E1E51EB" w14:textId="77777777" w:rsidTr="004D33F9">
        <w:trPr>
          <w:trHeight w:val="480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15B37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o assisted with the delivery of THIS BABY? Anyone else?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2E9C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2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0A83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1663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A2C9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FC85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2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4BC3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62B0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D4AD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C969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B5CE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98EB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5D98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4B31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4867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7AB3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F25B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E4C9A" w:rsidRPr="00447DD3" w14:paraId="6AD29C48" w14:textId="77777777" w:rsidTr="004D33F9">
        <w:trPr>
          <w:trHeight w:val="240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97B70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re did you give birth to THIS BABY?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5413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2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3551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4B27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F221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C976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2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75CF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33AF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7DDE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7774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73C1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B26A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7DBA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0DA8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ABA4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8299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277C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E4C9A" w:rsidRPr="00447DD3" w14:paraId="1802807C" w14:textId="77777777" w:rsidTr="004D33F9">
        <w:trPr>
          <w:trHeight w:val="480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26700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long after THIS BABY was delivered did you stay there?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8F633C2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8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82C5B43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8B6059D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A021D92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E353317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9F5FD61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D064E2D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5F1E952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90A184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3911DAB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12C055C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0D664E8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E9BA86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0A580E6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84EAACE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CFB83F7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</w:t>
            </w:r>
          </w:p>
        </w:tc>
      </w:tr>
      <w:tr w:rsidR="00CE4C9A" w:rsidRPr="00447DD3" w14:paraId="7D5CD573" w14:textId="77777777" w:rsidTr="004D33F9">
        <w:trPr>
          <w:trHeight w:val="480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7E226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s THIS BABY delivered by caesarean, that is, did they cut your belly open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A21F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8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62B1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FB90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A64B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6310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3228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FE19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EF8F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F8C5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83C4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ED1D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557D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8217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7291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DFB9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74C7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E4C9A" w:rsidRPr="00447DD3" w14:paraId="26B7349A" w14:textId="77777777" w:rsidTr="004D33F9">
        <w:trPr>
          <w:trHeight w:val="480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590D7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n was the decision made to have the caesarean section? Was it before or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6FE1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0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FA9B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ED6A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E4EF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6E1B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CE02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1884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481C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30F1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4E10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A4B6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BF58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7C04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989D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C634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ACCD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E4C9A" w:rsidRPr="00447DD3" w14:paraId="10A4C2C7" w14:textId="77777777" w:rsidTr="004D33F9">
        <w:trPr>
          <w:trHeight w:val="480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9C2CC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Did anyone check on your health while you were still in the facility?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F78F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8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EE8F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B3FA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30FF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82CD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B5FC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5147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C445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5CBD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980D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F8F3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4E07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54E2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4323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51D0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3F9A" w14:textId="77777777" w:rsidR="00CE4C9A" w:rsidRPr="00447DD3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E4C9A" w:rsidRPr="00447DD3" w14:paraId="35FBE53A" w14:textId="77777777" w:rsidTr="004D33F9">
        <w:trPr>
          <w:trHeight w:val="480"/>
        </w:trPr>
        <w:tc>
          <w:tcPr>
            <w:tcW w:w="1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10FE1" w14:textId="77777777" w:rsidR="00CE4C9A" w:rsidRPr="0050144F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long after delivery did the first check take place?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5AFE6F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9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DFBE0B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98A7E0A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1241DD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759B6B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D8336E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3A01D0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647656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1C78C4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51C188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7A5F71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AC2E25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730ED8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40D404C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68768F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99025A" w14:textId="77777777" w:rsidR="00CE4C9A" w:rsidRPr="00447DD3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7DD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1</w:t>
            </w:r>
          </w:p>
        </w:tc>
      </w:tr>
    </w:tbl>
    <w:p w14:paraId="1B95B432" w14:textId="77777777" w:rsidR="00CE4C9A" w:rsidRPr="00450362" w:rsidRDefault="00CE4C9A" w:rsidP="00CE4C9A">
      <w:pPr>
        <w:spacing w:line="276" w:lineRule="auto"/>
        <w:rPr>
          <w:sz w:val="18"/>
          <w:szCs w:val="18"/>
        </w:rPr>
      </w:pPr>
      <w:r w:rsidRPr="00450362">
        <w:rPr>
          <w:sz w:val="18"/>
          <w:szCs w:val="18"/>
        </w:rPr>
        <w:t>Green rows= &lt;5% don’t knows; yellow rows= 5-10% don’t knows</w:t>
      </w:r>
    </w:p>
    <w:p w14:paraId="592E98A3" w14:textId="77777777" w:rsidR="00CE4C9A" w:rsidRPr="00450362" w:rsidRDefault="00CE4C9A" w:rsidP="00CE4C9A">
      <w:pPr>
        <w:spacing w:after="0"/>
        <w:rPr>
          <w:rFonts w:cstheme="minorHAnsi"/>
          <w:sz w:val="18"/>
          <w:szCs w:val="18"/>
          <w:vertAlign w:val="superscript"/>
        </w:rPr>
        <w:sectPr w:rsidR="00CE4C9A" w:rsidRPr="00450362" w:rsidSect="00447DD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708D3">
        <w:rPr>
          <w:rFonts w:cstheme="minorHAnsi"/>
          <w:sz w:val="18"/>
          <w:szCs w:val="18"/>
          <w:vertAlign w:val="superscript"/>
        </w:rPr>
        <w:t xml:space="preserve">1 </w:t>
      </w:r>
      <w:r w:rsidRPr="006708D3">
        <w:rPr>
          <w:rFonts w:cstheme="minorHAnsi"/>
          <w:sz w:val="18"/>
          <w:szCs w:val="18"/>
        </w:rPr>
        <w:t xml:space="preserve"> Asked only for facility births and due to app programming excluded facility births which took place in locations categorised as ‘other’ – excluding 778 children surviving the neonatal period, 81 neonatal deaths, 57 late gestation stillbirths and 32 early gestation stillbirths born in the 5 years prior to the survey</w:t>
      </w:r>
    </w:p>
    <w:p w14:paraId="6BA28113" w14:textId="77777777" w:rsidR="00CE4C9A" w:rsidRDefault="00CE4C9A" w:rsidP="00CE4C9A">
      <w:pPr>
        <w:pStyle w:val="Heading2"/>
      </w:pPr>
      <w:bookmarkStart w:id="4" w:name="_Toc46935293"/>
      <w:bookmarkStart w:id="5" w:name="_Toc54802391"/>
      <w:r>
        <w:lastRenderedPageBreak/>
        <w:t>Additional file 4.2: Data errors in timing of postnatal care questions</w:t>
      </w:r>
      <w:bookmarkEnd w:id="4"/>
      <w:bookmarkEnd w:id="5"/>
    </w:p>
    <w:tbl>
      <w:tblPr>
        <w:tblW w:w="8080" w:type="dxa"/>
        <w:tblInd w:w="-10" w:type="dxa"/>
        <w:tblLook w:val="04A0" w:firstRow="1" w:lastRow="0" w:firstColumn="1" w:lastColumn="0" w:noHBand="0" w:noVBand="1"/>
      </w:tblPr>
      <w:tblGrid>
        <w:gridCol w:w="2800"/>
        <w:gridCol w:w="1311"/>
        <w:gridCol w:w="1418"/>
        <w:gridCol w:w="1275"/>
        <w:gridCol w:w="1276"/>
      </w:tblGrid>
      <w:tr w:rsidR="00CE4C9A" w:rsidRPr="002B7280" w14:paraId="409D36D2" w14:textId="77777777" w:rsidTr="004D33F9">
        <w:trPr>
          <w:trHeight w:val="1200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EAA44" w14:textId="77777777" w:rsidR="00CE4C9A" w:rsidRPr="002B7280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6CFFE" w14:textId="77777777" w:rsidR="00CE4C9A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ren surviving the neonatal period</w:t>
            </w:r>
          </w:p>
          <w:p w14:paraId="1D35FC39" w14:textId="77777777" w:rsidR="00CE4C9A" w:rsidRPr="002B7280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n= 6,061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9CBFC" w14:textId="77777777" w:rsidR="00CE4C9A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onatal deaths</w:t>
            </w:r>
          </w:p>
          <w:p w14:paraId="67B352A5" w14:textId="77777777" w:rsidR="00CE4C9A" w:rsidRPr="002B7280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n= 775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66472" w14:textId="77777777" w:rsidR="00CE4C9A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te gestation stillbirths</w:t>
            </w:r>
          </w:p>
          <w:p w14:paraId="09F867D2" w14:textId="77777777" w:rsidR="00CE4C9A" w:rsidRPr="002B7280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n= 545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9B3A72D" w14:textId="77777777" w:rsidR="00CE4C9A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rly gestation stillbirths</w:t>
            </w:r>
          </w:p>
          <w:p w14:paraId="1C21328E" w14:textId="77777777" w:rsidR="00CE4C9A" w:rsidRPr="002B7280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n= 170)</w:t>
            </w:r>
          </w:p>
        </w:tc>
      </w:tr>
      <w:tr w:rsidR="00CE4C9A" w:rsidRPr="002B7280" w14:paraId="1CCE8B6B" w14:textId="77777777" w:rsidTr="004D33F9">
        <w:trPr>
          <w:trHeight w:val="288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E9D5" w14:textId="77777777" w:rsidR="00CE4C9A" w:rsidRPr="002B7280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urs in rang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7E87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6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B4F8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6336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AF5A4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7</w:t>
            </w:r>
          </w:p>
        </w:tc>
      </w:tr>
      <w:tr w:rsidR="00CE4C9A" w:rsidRPr="002B7280" w14:paraId="67A83C78" w14:textId="77777777" w:rsidTr="004D33F9">
        <w:trPr>
          <w:trHeight w:val="288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3E7F" w14:textId="77777777" w:rsidR="00CE4C9A" w:rsidRPr="002B7280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urs out of rang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5193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3A29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14DB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FE6DB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E4C9A" w:rsidRPr="002B7280" w14:paraId="4A34499D" w14:textId="77777777" w:rsidTr="004D33F9">
        <w:trPr>
          <w:trHeight w:val="288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AA6D" w14:textId="77777777" w:rsidR="00CE4C9A" w:rsidRPr="002B7280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ys in rang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E17A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E2E7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B319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4B799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CE4C9A" w:rsidRPr="002B7280" w14:paraId="1AC9539F" w14:textId="77777777" w:rsidTr="004D33F9">
        <w:trPr>
          <w:trHeight w:val="288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EE7D" w14:textId="77777777" w:rsidR="00CE4C9A" w:rsidRPr="002B7280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ys out of rang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252D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FB2D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C04B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5DA02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E4C9A" w:rsidRPr="002B7280" w14:paraId="11FAC7FF" w14:textId="77777777" w:rsidTr="004D33F9">
        <w:trPr>
          <w:trHeight w:val="288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CCE2" w14:textId="77777777" w:rsidR="00CE4C9A" w:rsidRPr="002B7280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bined response in rang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D6EF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910D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6DE0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3EF28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0</w:t>
            </w:r>
          </w:p>
        </w:tc>
      </w:tr>
      <w:tr w:rsidR="00CE4C9A" w:rsidRPr="002B7280" w14:paraId="7DDCAF86" w14:textId="77777777" w:rsidTr="004D33F9">
        <w:trPr>
          <w:trHeight w:val="288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3BC8" w14:textId="77777777" w:rsidR="00CE4C9A" w:rsidRPr="002B7280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bined r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</w:t>
            </w: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nse out of rang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3FB2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79EA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CF37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03637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E4C9A" w:rsidRPr="002B7280" w14:paraId="42A80B84" w14:textId="77777777" w:rsidTr="004D33F9">
        <w:trPr>
          <w:trHeight w:val="30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95D4" w14:textId="77777777" w:rsidR="00CE4C9A" w:rsidRPr="002B7280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bined r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</w:t>
            </w: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nse out of range (%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9A18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4769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65EE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D2CAF" w14:textId="77777777" w:rsidR="00CE4C9A" w:rsidRPr="002B7280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2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</w:tbl>
    <w:p w14:paraId="43CEADE8" w14:textId="77777777" w:rsidR="00CE4C9A" w:rsidRDefault="00CE4C9A" w:rsidP="00CE4C9A">
      <w:pPr>
        <w:rPr>
          <w:sz w:val="18"/>
        </w:rPr>
      </w:pPr>
      <w:r w:rsidRPr="004F0B3F">
        <w:rPr>
          <w:sz w:val="18"/>
        </w:rPr>
        <w:t>*chi-squared p=0.43</w:t>
      </w:r>
    </w:p>
    <w:p w14:paraId="6AF266C9" w14:textId="77777777" w:rsidR="00CE4C9A" w:rsidRDefault="00CE4C9A" w:rsidP="00CE4C9A">
      <w:pPr>
        <w:rPr>
          <w:sz w:val="18"/>
        </w:rPr>
      </w:pPr>
    </w:p>
    <w:p w14:paraId="705E0E20" w14:textId="77777777" w:rsidR="00CE4C9A" w:rsidRDefault="00CE4C9A" w:rsidP="00CE4C9A">
      <w:pPr>
        <w:rPr>
          <w:sz w:val="18"/>
        </w:rPr>
      </w:pPr>
    </w:p>
    <w:p w14:paraId="6350CB0C" w14:textId="77777777" w:rsidR="00CE4C9A" w:rsidRDefault="00CE4C9A" w:rsidP="00CE4C9A">
      <w:pPr>
        <w:rPr>
          <w:sz w:val="18"/>
        </w:rPr>
      </w:pPr>
    </w:p>
    <w:p w14:paraId="2D8A7B14" w14:textId="77777777" w:rsidR="00CE4C9A" w:rsidRDefault="00CE4C9A" w:rsidP="00CE4C9A">
      <w:pPr>
        <w:rPr>
          <w:sz w:val="18"/>
        </w:rPr>
      </w:pPr>
    </w:p>
    <w:p w14:paraId="34A08170" w14:textId="77777777" w:rsidR="00CE4C9A" w:rsidRDefault="00CE4C9A" w:rsidP="00CE4C9A">
      <w:pPr>
        <w:rPr>
          <w:sz w:val="18"/>
        </w:rPr>
      </w:pPr>
    </w:p>
    <w:p w14:paraId="0C9270FE" w14:textId="77777777" w:rsidR="00CE4C9A" w:rsidRDefault="00CE4C9A" w:rsidP="00CE4C9A">
      <w:pPr>
        <w:rPr>
          <w:sz w:val="18"/>
        </w:rPr>
      </w:pPr>
    </w:p>
    <w:p w14:paraId="690588CD" w14:textId="77777777" w:rsidR="00CE4C9A" w:rsidRDefault="00CE4C9A" w:rsidP="00CE4C9A">
      <w:pPr>
        <w:rPr>
          <w:sz w:val="18"/>
        </w:rPr>
      </w:pPr>
    </w:p>
    <w:p w14:paraId="145E1A16" w14:textId="77777777" w:rsidR="00CE4C9A" w:rsidRDefault="00CE4C9A" w:rsidP="00CE4C9A">
      <w:pPr>
        <w:rPr>
          <w:sz w:val="18"/>
        </w:rPr>
      </w:pPr>
    </w:p>
    <w:p w14:paraId="791B69E6" w14:textId="77777777" w:rsidR="00CE4C9A" w:rsidRDefault="00CE4C9A" w:rsidP="00CE4C9A">
      <w:pPr>
        <w:rPr>
          <w:sz w:val="18"/>
        </w:rPr>
      </w:pPr>
    </w:p>
    <w:p w14:paraId="2BBA8754" w14:textId="77777777" w:rsidR="00CE4C9A" w:rsidRDefault="00CE4C9A" w:rsidP="00CE4C9A">
      <w:pPr>
        <w:rPr>
          <w:sz w:val="18"/>
        </w:rPr>
      </w:pPr>
    </w:p>
    <w:p w14:paraId="2DE67536" w14:textId="77777777" w:rsidR="00CE4C9A" w:rsidRDefault="00CE4C9A" w:rsidP="00CE4C9A">
      <w:pPr>
        <w:rPr>
          <w:sz w:val="18"/>
        </w:rPr>
      </w:pPr>
    </w:p>
    <w:p w14:paraId="7D2B6E55" w14:textId="77777777" w:rsidR="00CE4C9A" w:rsidRDefault="00CE4C9A" w:rsidP="00CE4C9A">
      <w:pPr>
        <w:rPr>
          <w:sz w:val="18"/>
        </w:rPr>
      </w:pPr>
    </w:p>
    <w:p w14:paraId="0634AB4B" w14:textId="77777777" w:rsidR="00CE4C9A" w:rsidRDefault="00CE4C9A" w:rsidP="00CE4C9A">
      <w:pPr>
        <w:rPr>
          <w:sz w:val="18"/>
        </w:rPr>
      </w:pPr>
    </w:p>
    <w:p w14:paraId="2D9C0BD4" w14:textId="77777777" w:rsidR="00CE4C9A" w:rsidRDefault="00CE4C9A" w:rsidP="00CE4C9A">
      <w:pPr>
        <w:rPr>
          <w:sz w:val="18"/>
        </w:rPr>
      </w:pPr>
    </w:p>
    <w:p w14:paraId="567E849A" w14:textId="77777777" w:rsidR="00CE4C9A" w:rsidRDefault="00CE4C9A" w:rsidP="00CE4C9A">
      <w:pPr>
        <w:rPr>
          <w:sz w:val="18"/>
        </w:rPr>
      </w:pPr>
    </w:p>
    <w:p w14:paraId="4EB1F7D0" w14:textId="77777777" w:rsidR="00CE4C9A" w:rsidRDefault="00CE4C9A" w:rsidP="00CE4C9A">
      <w:pPr>
        <w:rPr>
          <w:sz w:val="18"/>
        </w:rPr>
      </w:pPr>
    </w:p>
    <w:p w14:paraId="1C7CC7AC" w14:textId="77777777" w:rsidR="00CE4C9A" w:rsidRDefault="00CE4C9A" w:rsidP="00CE4C9A">
      <w:pPr>
        <w:rPr>
          <w:sz w:val="18"/>
        </w:rPr>
      </w:pPr>
    </w:p>
    <w:p w14:paraId="7A04D48B" w14:textId="77777777" w:rsidR="00CE4C9A" w:rsidRDefault="00CE4C9A" w:rsidP="00CE4C9A">
      <w:pPr>
        <w:rPr>
          <w:sz w:val="18"/>
        </w:rPr>
      </w:pPr>
    </w:p>
    <w:p w14:paraId="265AC824" w14:textId="77777777" w:rsidR="00CE4C9A" w:rsidRDefault="00CE4C9A" w:rsidP="00CE4C9A">
      <w:pPr>
        <w:rPr>
          <w:sz w:val="18"/>
        </w:rPr>
      </w:pPr>
    </w:p>
    <w:p w14:paraId="03BCD96F" w14:textId="77777777" w:rsidR="00CE4C9A" w:rsidRDefault="00CE4C9A" w:rsidP="00CE4C9A">
      <w:pPr>
        <w:rPr>
          <w:sz w:val="18"/>
        </w:rPr>
      </w:pPr>
    </w:p>
    <w:p w14:paraId="7EEE2E51" w14:textId="77777777" w:rsidR="00CE4C9A" w:rsidRDefault="00CE4C9A" w:rsidP="00CE4C9A">
      <w:pPr>
        <w:rPr>
          <w:sz w:val="18"/>
        </w:rPr>
      </w:pPr>
    </w:p>
    <w:p w14:paraId="1273E612" w14:textId="77777777" w:rsidR="00CE4C9A" w:rsidRDefault="00CE4C9A" w:rsidP="00CE4C9A">
      <w:pPr>
        <w:rPr>
          <w:sz w:val="18"/>
        </w:rPr>
      </w:pPr>
    </w:p>
    <w:p w14:paraId="034DF1C5" w14:textId="77777777" w:rsidR="00CE4C9A" w:rsidRPr="004F0B3F" w:rsidRDefault="00CE4C9A" w:rsidP="00CE4C9A">
      <w:pPr>
        <w:rPr>
          <w:sz w:val="18"/>
        </w:rPr>
      </w:pPr>
    </w:p>
    <w:p w14:paraId="6040D301" w14:textId="77777777" w:rsidR="00CE4C9A" w:rsidRDefault="00CE4C9A" w:rsidP="00CE4C9A">
      <w:pPr>
        <w:pStyle w:val="Heading2"/>
      </w:pPr>
      <w:bookmarkStart w:id="6" w:name="_Toc54802392"/>
      <w:bookmarkStart w:id="7" w:name="_Toc46935294"/>
      <w:r>
        <w:lastRenderedPageBreak/>
        <w:t>Additional file 4.3: Comparison of selected maternal care indicators by outcome</w:t>
      </w:r>
      <w:bookmarkEnd w:id="6"/>
    </w:p>
    <w:p w14:paraId="31EBAF4C" w14:textId="77777777" w:rsidR="00CE4C9A" w:rsidRPr="00174A7E" w:rsidRDefault="00CE4C9A" w:rsidP="00CE4C9A"/>
    <w:tbl>
      <w:tblPr>
        <w:tblW w:w="3300" w:type="pct"/>
        <w:tblLook w:val="04A0" w:firstRow="1" w:lastRow="0" w:firstColumn="1" w:lastColumn="0" w:noHBand="0" w:noVBand="1"/>
      </w:tblPr>
      <w:tblGrid>
        <w:gridCol w:w="2377"/>
        <w:gridCol w:w="1867"/>
        <w:gridCol w:w="1702"/>
      </w:tblGrid>
      <w:tr w:rsidR="00CE4C9A" w:rsidRPr="00335031" w14:paraId="52DCC640" w14:textId="77777777" w:rsidTr="004D33F9">
        <w:trPr>
          <w:trHeight w:val="804"/>
        </w:trPr>
        <w:tc>
          <w:tcPr>
            <w:tcW w:w="199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0D099" w14:textId="77777777" w:rsidR="00CE4C9A" w:rsidRPr="00335031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F5D31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te gestation stillbir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 compared to n</w:t>
            </w: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onatal dea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</w:t>
            </w: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</w:p>
        </w:tc>
        <w:tc>
          <w:tcPr>
            <w:tcW w:w="143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4CE6F1F3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te gestation stillbir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 compared to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</w:t>
            </w:r>
            <w:r w:rsidRPr="003831D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ldren surviving the neonatal period</w:t>
            </w:r>
          </w:p>
        </w:tc>
      </w:tr>
      <w:tr w:rsidR="00CE4C9A" w:rsidRPr="00335031" w14:paraId="60641DAF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7052" w14:textId="77777777" w:rsidR="00CE4C9A" w:rsidRPr="00335031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E949" w14:textId="76E07297" w:rsidR="00CE4C9A" w:rsidRPr="00335031" w:rsidRDefault="008A3D12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53C9" w14:textId="634A7A9E" w:rsidR="00CE4C9A" w:rsidRPr="00335031" w:rsidRDefault="008A3D12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 value</w:t>
            </w:r>
            <w:r w:rsidR="00CE4C9A"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CE4C9A" w:rsidRPr="00335031" w14:paraId="642B6F9B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B057" w14:textId="68C59297" w:rsidR="00CE4C9A" w:rsidRPr="00335031" w:rsidRDefault="00CE4C9A" w:rsidP="008A3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ntenatal Care Provider</w:t>
            </w:r>
            <w:r w:rsidR="008A3D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FDC8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A505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E4C9A" w:rsidRPr="00335031" w14:paraId="716173C4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8664" w14:textId="77777777" w:rsidR="00CE4C9A" w:rsidRPr="00335031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ctor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988C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5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1432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CE4C9A" w:rsidRPr="00335031" w14:paraId="164BB742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097C" w14:textId="77777777" w:rsidR="00CE4C9A" w:rsidRPr="00335031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umber of ANC visits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A774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B29C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E4C9A" w:rsidRPr="00335031" w14:paraId="53A14FA5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155F" w14:textId="77777777" w:rsidR="00CE4C9A" w:rsidRPr="00335031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D8C5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7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CFC3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83</w:t>
            </w:r>
          </w:p>
        </w:tc>
      </w:tr>
      <w:tr w:rsidR="00CE4C9A" w:rsidRPr="00335031" w14:paraId="185CD793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44AE" w14:textId="4D1E23A6" w:rsidR="00CE4C9A" w:rsidRPr="00335031" w:rsidRDefault="00CE4C9A" w:rsidP="008A3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iming of 1st ANC visit</w:t>
            </w:r>
            <w:r w:rsidR="008A3D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BBF3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331E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bookmarkStart w:id="8" w:name="_GoBack"/>
        <w:bookmarkEnd w:id="8"/>
      </w:tr>
      <w:tr w:rsidR="00CE4C9A" w:rsidRPr="00335031" w14:paraId="1DD04FC8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D56E" w14:textId="77777777" w:rsidR="00CE4C9A" w:rsidRPr="00335031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irst Trimester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AB30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02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1C31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35</w:t>
            </w:r>
          </w:p>
        </w:tc>
      </w:tr>
      <w:tr w:rsidR="00CE4C9A" w:rsidRPr="00335031" w14:paraId="69621A66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662D" w14:textId="7C19DC25" w:rsidR="00CE4C9A" w:rsidRPr="00335031" w:rsidRDefault="00CE4C9A" w:rsidP="008A3D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irth attendant</w:t>
            </w:r>
            <w:r w:rsidR="008A3D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A0DD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3A4B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E4C9A" w:rsidRPr="00335031" w14:paraId="529DAF35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9C02" w14:textId="77777777" w:rsidR="00CE4C9A" w:rsidRPr="00335031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killed provider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FA94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D15C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CE4C9A" w:rsidRPr="00335031" w14:paraId="1B5D7DCB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569B" w14:textId="77777777" w:rsidR="00CE4C9A" w:rsidRPr="00335031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lace of birth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1D52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C8A6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E4C9A" w:rsidRPr="00335031" w14:paraId="670A80CE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A764" w14:textId="77777777" w:rsidR="00CE4C9A" w:rsidRPr="00335031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 home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8E95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A94B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CE4C9A" w:rsidRPr="00335031" w14:paraId="372576E8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4185" w14:textId="77777777" w:rsidR="00CE4C9A" w:rsidRPr="00335031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de of delivery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4743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94CE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E4C9A" w:rsidRPr="00335031" w14:paraId="60D7EB86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747B" w14:textId="77777777" w:rsidR="00CE4C9A" w:rsidRPr="00335031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ctive caesarean section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5021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8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B35E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03</w:t>
            </w:r>
          </w:p>
        </w:tc>
      </w:tr>
      <w:tr w:rsidR="00CE4C9A" w:rsidRPr="00335031" w14:paraId="350406CB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4D5E" w14:textId="77777777" w:rsidR="00CE4C9A" w:rsidRPr="00335031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ergency caesarean section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F940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09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C784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CE4C9A" w:rsidRPr="00335031" w14:paraId="7FB23A8B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6C8A" w14:textId="77777777" w:rsidR="00CE4C9A" w:rsidRPr="00335031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ength of stay  at facility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DF51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29ED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E4C9A" w:rsidRPr="00335031" w14:paraId="65FCFEF5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D157" w14:textId="77777777" w:rsidR="00CE4C9A" w:rsidRPr="00335031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or more days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F7B6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B366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CE4C9A" w:rsidRPr="00335031" w14:paraId="10FC9739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F1F8" w14:textId="77777777" w:rsidR="00CE4C9A" w:rsidRPr="00335031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ostnatal check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7F53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70E2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E4C9A" w:rsidRPr="00335031" w14:paraId="77E29BB1" w14:textId="77777777" w:rsidTr="004D33F9">
        <w:trPr>
          <w:trHeight w:val="288"/>
        </w:trPr>
        <w:tc>
          <w:tcPr>
            <w:tcW w:w="19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28C5" w14:textId="77777777" w:rsidR="00CE4C9A" w:rsidRPr="00335031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350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D6D9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1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0F09" w14:textId="77777777" w:rsidR="00CE4C9A" w:rsidRPr="00335031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3</w:t>
            </w:r>
          </w:p>
        </w:tc>
      </w:tr>
    </w:tbl>
    <w:p w14:paraId="4B7BC3D2" w14:textId="77777777" w:rsidR="00CE4C9A" w:rsidRDefault="00CE4C9A" w:rsidP="00CE4C9A">
      <w:pPr>
        <w:pStyle w:val="Heading2"/>
        <w:rPr>
          <w:b w:val="0"/>
          <w:sz w:val="24"/>
        </w:rPr>
      </w:pPr>
    </w:p>
    <w:p w14:paraId="3BEEF5E6" w14:textId="68848529" w:rsidR="008A3D12" w:rsidRPr="00E17825" w:rsidRDefault="008A3D12" w:rsidP="008A3D12">
      <w:pPr>
        <w:spacing w:after="0" w:line="240" w:lineRule="auto"/>
        <w:jc w:val="both"/>
        <w:rPr>
          <w:rFonts w:eastAsia="Calibri" w:cstheme="minorHAnsi"/>
          <w:sz w:val="16"/>
          <w:szCs w:val="16"/>
        </w:rPr>
      </w:pPr>
      <w:r>
        <w:rPr>
          <w:rFonts w:eastAsia="Calibri" w:cstheme="minorHAnsi"/>
          <w:sz w:val="16"/>
          <w:szCs w:val="16"/>
          <w:vertAlign w:val="superscript"/>
        </w:rPr>
        <w:t>1</w:t>
      </w:r>
      <w:r w:rsidRPr="00E17825">
        <w:rPr>
          <w:rFonts w:eastAsia="Calibri" w:cstheme="minorHAnsi"/>
          <w:sz w:val="16"/>
          <w:szCs w:val="16"/>
          <w:vertAlign w:val="superscript"/>
        </w:rPr>
        <w:t xml:space="preserve"> </w:t>
      </w:r>
      <w:r w:rsidRPr="00E17825">
        <w:rPr>
          <w:rFonts w:eastAsia="Calibri" w:cstheme="minorHAnsi"/>
          <w:sz w:val="16"/>
          <w:szCs w:val="16"/>
        </w:rPr>
        <w:t xml:space="preserve">Refers to the highest level provider. </w:t>
      </w:r>
    </w:p>
    <w:p w14:paraId="595C58B0" w14:textId="4B8A5CB9" w:rsidR="008A3D12" w:rsidRPr="00E17825" w:rsidRDefault="008A3D12" w:rsidP="008A3D12">
      <w:pPr>
        <w:spacing w:after="0" w:line="240" w:lineRule="auto"/>
        <w:jc w:val="both"/>
        <w:rPr>
          <w:rFonts w:eastAsia="Calibri" w:cstheme="minorHAnsi"/>
          <w:sz w:val="16"/>
          <w:szCs w:val="16"/>
        </w:rPr>
      </w:pPr>
      <w:r>
        <w:rPr>
          <w:rFonts w:eastAsia="Calibri" w:cstheme="minorHAnsi"/>
          <w:sz w:val="16"/>
          <w:szCs w:val="16"/>
          <w:vertAlign w:val="superscript"/>
        </w:rPr>
        <w:t>2</w:t>
      </w:r>
      <w:r w:rsidRPr="00E17825">
        <w:rPr>
          <w:rFonts w:eastAsia="Calibri" w:cstheme="minorHAnsi"/>
          <w:sz w:val="16"/>
          <w:szCs w:val="16"/>
          <w:vertAlign w:val="superscript"/>
        </w:rPr>
        <w:t xml:space="preserve"> </w:t>
      </w:r>
      <w:r w:rsidRPr="00E17825">
        <w:rPr>
          <w:rFonts w:eastAsia="Calibri" w:cstheme="minorHAnsi"/>
          <w:sz w:val="16"/>
          <w:szCs w:val="16"/>
        </w:rPr>
        <w:t>For categorisation, trimesters were defined as first (&lt;13 weeks, &lt;3 months), second (13 – 27 weeks, 3 – 6 months), third (28 weeks, 7 months onwards)</w:t>
      </w:r>
      <w:r>
        <w:rPr>
          <w:rFonts w:eastAsia="Calibri" w:cstheme="minorHAnsi"/>
          <w:sz w:val="16"/>
          <w:szCs w:val="16"/>
        </w:rPr>
        <w:t>.</w:t>
      </w:r>
    </w:p>
    <w:p w14:paraId="46C33380" w14:textId="1ADB4220" w:rsidR="008A3D12" w:rsidRDefault="008A3D12" w:rsidP="008A3D12">
      <w:pPr>
        <w:spacing w:after="0" w:line="240" w:lineRule="auto"/>
        <w:jc w:val="both"/>
        <w:rPr>
          <w:rFonts w:cstheme="minorHAnsi"/>
          <w:bCs/>
          <w:sz w:val="16"/>
          <w:szCs w:val="16"/>
        </w:rPr>
      </w:pPr>
      <w:r>
        <w:rPr>
          <w:rFonts w:eastAsia="Calibri" w:cstheme="minorHAnsi"/>
          <w:sz w:val="16"/>
          <w:szCs w:val="16"/>
          <w:vertAlign w:val="superscript"/>
        </w:rPr>
        <w:t>3</w:t>
      </w:r>
      <w:r w:rsidRPr="00E17825">
        <w:rPr>
          <w:rFonts w:eastAsia="Calibri" w:cstheme="minorHAnsi"/>
          <w:sz w:val="16"/>
          <w:szCs w:val="16"/>
        </w:rPr>
        <w:t xml:space="preserve"> </w:t>
      </w:r>
      <w:r w:rsidRPr="00E17825">
        <w:rPr>
          <w:rFonts w:cstheme="minorHAnsi"/>
          <w:bCs/>
          <w:sz w:val="16"/>
          <w:szCs w:val="16"/>
          <w:vertAlign w:val="superscript"/>
        </w:rPr>
        <w:t xml:space="preserve"> </w:t>
      </w:r>
      <w:r w:rsidRPr="00E17825">
        <w:rPr>
          <w:rFonts w:cstheme="minorHAnsi"/>
          <w:sz w:val="16"/>
          <w:szCs w:val="16"/>
        </w:rPr>
        <w:t>In view of potential difficulty of women knowing the skill of her provider</w:t>
      </w:r>
      <w:r>
        <w:rPr>
          <w:rFonts w:cstheme="minorHAnsi"/>
          <w:sz w:val="16"/>
          <w:szCs w:val="16"/>
        </w:rPr>
        <w:t>,</w:t>
      </w:r>
      <w:r w:rsidRPr="00E17825">
        <w:rPr>
          <w:rFonts w:cstheme="minorHAnsi"/>
          <w:sz w:val="16"/>
          <w:szCs w:val="16"/>
        </w:rPr>
        <w:t xml:space="preserve"> ‘skilled and unskilled’ healthcare provider groups are merged.</w:t>
      </w:r>
      <w:r w:rsidRPr="00E17825">
        <w:rPr>
          <w:rFonts w:cstheme="minorHAnsi"/>
          <w:bCs/>
          <w:sz w:val="16"/>
          <w:szCs w:val="16"/>
        </w:rPr>
        <w:t xml:space="preserve"> </w:t>
      </w:r>
    </w:p>
    <w:p w14:paraId="66142621" w14:textId="77777777" w:rsidR="00CE4C9A" w:rsidRDefault="00CE4C9A" w:rsidP="00CE4C9A"/>
    <w:p w14:paraId="2E07ADD6" w14:textId="77777777" w:rsidR="00CE4C9A" w:rsidRDefault="00CE4C9A" w:rsidP="00CE4C9A"/>
    <w:p w14:paraId="77A4A928" w14:textId="77777777" w:rsidR="00CE4C9A" w:rsidRDefault="00CE4C9A" w:rsidP="00CE4C9A"/>
    <w:p w14:paraId="02FA4923" w14:textId="77777777" w:rsidR="00CE4C9A" w:rsidRDefault="00CE4C9A" w:rsidP="00CE4C9A"/>
    <w:p w14:paraId="56D482E1" w14:textId="77777777" w:rsidR="00CE4C9A" w:rsidRDefault="00CE4C9A" w:rsidP="00CE4C9A"/>
    <w:p w14:paraId="31ADD04D" w14:textId="77777777" w:rsidR="00CE4C9A" w:rsidRDefault="00CE4C9A" w:rsidP="00CE4C9A"/>
    <w:p w14:paraId="741CED4A" w14:textId="77777777" w:rsidR="00CE4C9A" w:rsidRDefault="00CE4C9A" w:rsidP="00CE4C9A"/>
    <w:p w14:paraId="14C82F7D" w14:textId="77777777" w:rsidR="00CE4C9A" w:rsidRDefault="00CE4C9A" w:rsidP="00CE4C9A"/>
    <w:p w14:paraId="5ED28EC6" w14:textId="77777777" w:rsidR="00CE4C9A" w:rsidRDefault="00CE4C9A" w:rsidP="00CE4C9A"/>
    <w:p w14:paraId="4EBC1CE4" w14:textId="77777777" w:rsidR="00CE4C9A" w:rsidRDefault="00CE4C9A" w:rsidP="00CE4C9A"/>
    <w:p w14:paraId="21AD444D" w14:textId="77777777" w:rsidR="00CE4C9A" w:rsidRDefault="00CE4C9A" w:rsidP="00CE4C9A"/>
    <w:p w14:paraId="0F21FFEA" w14:textId="77777777" w:rsidR="00CE4C9A" w:rsidRDefault="00CE4C9A" w:rsidP="00CE4C9A"/>
    <w:p w14:paraId="2663617E" w14:textId="77777777" w:rsidR="00CE4C9A" w:rsidRDefault="00CE4C9A" w:rsidP="00CE4C9A"/>
    <w:p w14:paraId="4D9FDC10" w14:textId="77777777" w:rsidR="00CE4C9A" w:rsidRDefault="00CE4C9A" w:rsidP="00CE4C9A"/>
    <w:p w14:paraId="08CA41FC" w14:textId="77777777" w:rsidR="00CE4C9A" w:rsidRPr="00495605" w:rsidRDefault="00CE4C9A" w:rsidP="00CE4C9A"/>
    <w:p w14:paraId="525210CD" w14:textId="77777777" w:rsidR="00CE4C9A" w:rsidRDefault="00CE4C9A" w:rsidP="00CE4C9A">
      <w:pPr>
        <w:pStyle w:val="Heading2"/>
      </w:pPr>
      <w:bookmarkStart w:id="9" w:name="_Toc54802393"/>
      <w:r>
        <w:t>Additional file 4.4: Distribution of age at first antenatal care visit by outcome</w:t>
      </w:r>
      <w:bookmarkEnd w:id="7"/>
      <w:bookmarkEnd w:id="9"/>
    </w:p>
    <w:p w14:paraId="315B616A" w14:textId="77777777" w:rsidR="00CE4C9A" w:rsidRPr="000F68E0" w:rsidRDefault="00CE4C9A" w:rsidP="00CE4C9A"/>
    <w:tbl>
      <w:tblPr>
        <w:tblW w:w="9357" w:type="dxa"/>
        <w:tblInd w:w="-10" w:type="dxa"/>
        <w:tblLook w:val="04A0" w:firstRow="1" w:lastRow="0" w:firstColumn="1" w:lastColumn="0" w:noHBand="0" w:noVBand="1"/>
      </w:tblPr>
      <w:tblGrid>
        <w:gridCol w:w="2812"/>
        <w:gridCol w:w="1726"/>
        <w:gridCol w:w="1559"/>
        <w:gridCol w:w="1418"/>
        <w:gridCol w:w="1842"/>
      </w:tblGrid>
      <w:tr w:rsidR="00CE4C9A" w:rsidRPr="003E586C" w14:paraId="4C37A034" w14:textId="77777777" w:rsidTr="004D33F9">
        <w:trPr>
          <w:trHeight w:val="1200"/>
        </w:trPr>
        <w:tc>
          <w:tcPr>
            <w:tcW w:w="281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EA4A" w14:textId="77777777" w:rsidR="00CE4C9A" w:rsidRPr="003E586C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CD6FF" w14:textId="77777777" w:rsidR="00CE4C9A" w:rsidRPr="003E586C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ren surviving the neonatal perio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0E4BB" w14:textId="77777777" w:rsidR="00CE4C9A" w:rsidRPr="003E586C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onatal death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3A995" w14:textId="77777777" w:rsidR="00CE4C9A" w:rsidRPr="003E586C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te gestation stillbirth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8BD9630" w14:textId="236F89D1" w:rsidR="00CE4C9A" w:rsidRPr="003E586C" w:rsidRDefault="00CE4C9A" w:rsidP="004D3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rly gestation stillbirths</w:t>
            </w:r>
            <w:r w:rsidR="008A3D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CE4C9A" w:rsidRPr="003E586C" w14:paraId="4179CF71" w14:textId="77777777" w:rsidTr="004D33F9">
        <w:trPr>
          <w:trHeight w:val="288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D2E5" w14:textId="77777777" w:rsidR="00CE4C9A" w:rsidRPr="003E586C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attended ANC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532A" w14:textId="77777777" w:rsidR="00CE4C9A" w:rsidRPr="003E586C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4009" w14:textId="77777777" w:rsidR="00CE4C9A" w:rsidRPr="003E586C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6194" w14:textId="77777777" w:rsidR="00CE4C9A" w:rsidRPr="003E586C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4291C" w14:textId="77777777" w:rsidR="00CE4C9A" w:rsidRPr="003E586C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5</w:t>
            </w:r>
          </w:p>
        </w:tc>
      </w:tr>
      <w:tr w:rsidR="00CE4C9A" w:rsidRPr="003E586C" w14:paraId="5E190C9E" w14:textId="77777777" w:rsidTr="004D33F9">
        <w:trPr>
          <w:trHeight w:val="288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0BB2" w14:textId="77777777" w:rsidR="00CE4C9A" w:rsidRPr="003E586C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</w:t>
            </w: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ed age in week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n (%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B037" w14:textId="77777777" w:rsidR="00CE4C9A" w:rsidRPr="003E586C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3.7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EDE4" w14:textId="77777777" w:rsidR="00CE4C9A" w:rsidRPr="003E586C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2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41B4" w14:textId="77777777" w:rsidR="00CE4C9A" w:rsidRPr="003E586C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3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99C96" w14:textId="77777777" w:rsidR="00CE4C9A" w:rsidRPr="003E586C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2.0)</w:t>
            </w:r>
          </w:p>
        </w:tc>
      </w:tr>
      <w:tr w:rsidR="00CE4C9A" w:rsidRPr="003E586C" w14:paraId="2C6E3663" w14:textId="77777777" w:rsidTr="004D33F9">
        <w:trPr>
          <w:trHeight w:val="288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F958" w14:textId="77777777" w:rsidR="00CE4C9A" w:rsidRPr="003E586C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</w:t>
            </w: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orted age in month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n (%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66AE" w14:textId="77777777" w:rsidR="00CE4C9A" w:rsidRPr="003E586C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,89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94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0685" w14:textId="77777777" w:rsidR="00CE4C9A" w:rsidRPr="003E586C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94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D69C" w14:textId="77777777" w:rsidR="00CE4C9A" w:rsidRPr="003E586C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94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B04A7" w14:textId="77777777" w:rsidR="00CE4C9A" w:rsidRPr="003E586C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96.0)</w:t>
            </w:r>
          </w:p>
        </w:tc>
      </w:tr>
      <w:tr w:rsidR="00CE4C9A" w:rsidRPr="003E586C" w14:paraId="603A0AB8" w14:textId="77777777" w:rsidTr="004D33F9">
        <w:trPr>
          <w:trHeight w:val="300"/>
        </w:trPr>
        <w:tc>
          <w:tcPr>
            <w:tcW w:w="28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44E4" w14:textId="77777777" w:rsidR="00CE4C9A" w:rsidRPr="003E586C" w:rsidRDefault="00CE4C9A" w:rsidP="004D3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</w:t>
            </w: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dn't know a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n (%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98E6" w14:textId="77777777" w:rsidR="00CE4C9A" w:rsidRPr="003E586C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1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80A0" w14:textId="77777777" w:rsidR="00CE4C9A" w:rsidRPr="003E586C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2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687E" w14:textId="77777777" w:rsidR="00CE4C9A" w:rsidRPr="003E586C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2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6990B" w14:textId="77777777" w:rsidR="00CE4C9A" w:rsidRPr="003E586C" w:rsidRDefault="00CE4C9A" w:rsidP="004D33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E58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2.0)</w:t>
            </w:r>
          </w:p>
        </w:tc>
      </w:tr>
    </w:tbl>
    <w:p w14:paraId="2DBA18E0" w14:textId="77777777" w:rsidR="00CE4C9A" w:rsidRDefault="00CE4C9A" w:rsidP="00CE4C9A">
      <w:pPr>
        <w:rPr>
          <w:noProof/>
          <w:lang w:eastAsia="en-GB"/>
        </w:rPr>
      </w:pPr>
    </w:p>
    <w:p w14:paraId="57590FA8" w14:textId="77777777" w:rsidR="00CE4C9A" w:rsidRDefault="00CE4C9A" w:rsidP="00CE4C9A">
      <w:pPr>
        <w:rPr>
          <w:noProof/>
          <w:lang w:eastAsia="en-GB"/>
        </w:rPr>
      </w:pPr>
    </w:p>
    <w:p w14:paraId="0EBA8869" w14:textId="77777777" w:rsidR="00CE4C9A" w:rsidRDefault="00CE4C9A" w:rsidP="00CE4C9A">
      <w:pPr>
        <w:rPr>
          <w:noProof/>
          <w:lang w:eastAsia="en-GB"/>
        </w:rPr>
      </w:pPr>
    </w:p>
    <w:p w14:paraId="250FD899" w14:textId="77777777" w:rsidR="00CE4C9A" w:rsidRPr="00CE4C9A" w:rsidRDefault="00CE4C9A" w:rsidP="00CE4C9A">
      <w:pPr>
        <w:pStyle w:val="Heading3"/>
        <w:rPr>
          <w:b/>
          <w:noProof/>
          <w:color w:val="auto"/>
          <w:lang w:eastAsia="en-GB"/>
        </w:rPr>
      </w:pPr>
      <w:bookmarkStart w:id="10" w:name="_Toc54802394"/>
      <w:r w:rsidRPr="00CE4C9A">
        <w:rPr>
          <w:b/>
          <w:noProof/>
          <w:color w:val="auto"/>
          <w:lang w:eastAsia="en-GB"/>
        </w:rPr>
        <w:t>Additional file 4.4A: Distribution of age at first ANC reported in weeks by outcome (n=501)</w:t>
      </w:r>
      <w:bookmarkEnd w:id="10"/>
    </w:p>
    <w:p w14:paraId="6BF51EC0" w14:textId="77777777" w:rsidR="00CE4C9A" w:rsidRDefault="00CE4C9A" w:rsidP="00CE4C9A">
      <w:r>
        <w:rPr>
          <w:noProof/>
          <w:lang w:eastAsia="en-GB"/>
        </w:rPr>
        <w:drawing>
          <wp:inline distT="0" distB="0" distL="0" distR="0" wp14:anchorId="2F04EF4F" wp14:editId="6B5D72D4">
            <wp:extent cx="5600700" cy="40419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rst_ANC_weeks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0" t="2193" r="2682" b="3546"/>
                    <a:stretch/>
                  </pic:blipFill>
                  <pic:spPr bwMode="auto">
                    <a:xfrm>
                      <a:off x="0" y="0"/>
                      <a:ext cx="5647366" cy="40755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A99C4B" w14:textId="77777777" w:rsidR="00CE4C9A" w:rsidRDefault="00CE4C9A" w:rsidP="00CE4C9A">
      <w:pPr>
        <w:rPr>
          <w:noProof/>
          <w:lang w:eastAsia="en-GB"/>
        </w:rPr>
      </w:pPr>
    </w:p>
    <w:p w14:paraId="46DDBC7E" w14:textId="77777777" w:rsidR="00CE4C9A" w:rsidRDefault="00CE4C9A" w:rsidP="00CE4C9A">
      <w:pPr>
        <w:rPr>
          <w:noProof/>
          <w:lang w:eastAsia="en-GB"/>
        </w:rPr>
      </w:pPr>
    </w:p>
    <w:p w14:paraId="4395000B" w14:textId="77777777" w:rsidR="00CE4C9A" w:rsidRDefault="00CE4C9A" w:rsidP="00CE4C9A">
      <w:pPr>
        <w:rPr>
          <w:noProof/>
          <w:lang w:eastAsia="en-GB"/>
        </w:rPr>
      </w:pPr>
    </w:p>
    <w:p w14:paraId="462F90C5" w14:textId="77777777" w:rsidR="00CE4C9A" w:rsidRDefault="00CE4C9A" w:rsidP="00CE4C9A">
      <w:pPr>
        <w:rPr>
          <w:noProof/>
          <w:lang w:eastAsia="en-GB"/>
        </w:rPr>
      </w:pPr>
    </w:p>
    <w:p w14:paraId="29D1A930" w14:textId="77777777" w:rsidR="00CE4C9A" w:rsidRPr="00CE4C9A" w:rsidRDefault="00CE4C9A" w:rsidP="00CE4C9A">
      <w:pPr>
        <w:pStyle w:val="Heading3"/>
        <w:rPr>
          <w:b/>
          <w:noProof/>
          <w:color w:val="auto"/>
          <w:lang w:eastAsia="en-GB"/>
        </w:rPr>
      </w:pPr>
      <w:bookmarkStart w:id="11" w:name="_Toc54802395"/>
      <w:r w:rsidRPr="00CE4C9A">
        <w:rPr>
          <w:b/>
          <w:noProof/>
          <w:color w:val="auto"/>
          <w:lang w:eastAsia="en-GB"/>
        </w:rPr>
        <w:t>Additional file 4.4B: Distribution of age at first ANC reported in months by outcome (n=13,400)</w:t>
      </w:r>
      <w:bookmarkEnd w:id="11"/>
    </w:p>
    <w:p w14:paraId="6B54652F" w14:textId="77777777" w:rsidR="00CE4C9A" w:rsidRDefault="00CE4C9A" w:rsidP="00CE4C9A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7B0B13A4" wp14:editId="72FD78AE">
            <wp:extent cx="5234940" cy="3790566"/>
            <wp:effectExtent l="0" t="0" r="381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rst_ANC_months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0" t="2193" r="2814" b="3364"/>
                    <a:stretch/>
                  </pic:blipFill>
                  <pic:spPr bwMode="auto">
                    <a:xfrm>
                      <a:off x="0" y="0"/>
                      <a:ext cx="5240893" cy="37948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BAB89B" w14:textId="77777777" w:rsidR="00CE4C9A" w:rsidRDefault="00CE4C9A" w:rsidP="00CE4C9A"/>
    <w:p w14:paraId="5948E7F3" w14:textId="77777777" w:rsidR="00CE4C9A" w:rsidRDefault="00CE4C9A" w:rsidP="00CE4C9A">
      <w:r>
        <w:br w:type="page"/>
      </w:r>
    </w:p>
    <w:p w14:paraId="5CF746B8" w14:textId="77777777" w:rsidR="00CE4C9A" w:rsidRDefault="00CE4C9A" w:rsidP="00CE4C9A">
      <w:pPr>
        <w:pStyle w:val="Heading2"/>
      </w:pPr>
      <w:bookmarkStart w:id="12" w:name="_Toc46935295"/>
      <w:bookmarkStart w:id="13" w:name="_Toc54802396"/>
      <w:r>
        <w:lastRenderedPageBreak/>
        <w:t>Additional file 4.5: Distribution of post-delivery length of stay in facility in days</w:t>
      </w:r>
      <w:bookmarkEnd w:id="12"/>
      <w:bookmarkEnd w:id="13"/>
    </w:p>
    <w:p w14:paraId="1560DAD6" w14:textId="77777777" w:rsidR="00CE4C9A" w:rsidRPr="00CA225F" w:rsidRDefault="00CE4C9A" w:rsidP="00CE4C9A">
      <w:r>
        <w:rPr>
          <w:noProof/>
          <w:lang w:eastAsia="en-GB"/>
        </w:rPr>
        <w:drawing>
          <wp:inline distT="0" distB="0" distL="0" distR="0" wp14:anchorId="010BA007" wp14:editId="3606E6EA">
            <wp:extent cx="5486400" cy="3924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os_updated 24thaug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0" t="3104" r="2016" b="2816"/>
                    <a:stretch/>
                  </pic:blipFill>
                  <pic:spPr bwMode="auto">
                    <a:xfrm>
                      <a:off x="0" y="0"/>
                      <a:ext cx="5486400" cy="3924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B7FCFD" w14:textId="77777777" w:rsidR="00CE4C9A" w:rsidRDefault="00CE4C9A" w:rsidP="00CE4C9A">
      <w:r>
        <w:br w:type="page"/>
      </w:r>
    </w:p>
    <w:p w14:paraId="10714710" w14:textId="77777777" w:rsidR="00CE4C9A" w:rsidRDefault="00CE4C9A" w:rsidP="00CE4C9A">
      <w:pPr>
        <w:pStyle w:val="Heading2"/>
      </w:pPr>
      <w:bookmarkStart w:id="14" w:name="_Toc46935296"/>
      <w:bookmarkStart w:id="15" w:name="_Toc54802397"/>
      <w:r>
        <w:lastRenderedPageBreak/>
        <w:t>Additional file 4.6: Distribution of age at first postnatal care visit in hours</w:t>
      </w:r>
      <w:bookmarkEnd w:id="14"/>
      <w:bookmarkEnd w:id="15"/>
    </w:p>
    <w:p w14:paraId="64BFD96C" w14:textId="77777777" w:rsidR="006A69DC" w:rsidRDefault="00CE4C9A" w:rsidP="00CE4C9A">
      <w:r>
        <w:rPr>
          <w:noProof/>
          <w:lang w:eastAsia="en-GB"/>
        </w:rPr>
        <w:drawing>
          <wp:inline distT="0" distB="0" distL="0" distR="0" wp14:anchorId="41D56597" wp14:editId="32A73B35">
            <wp:extent cx="5372100" cy="3901440"/>
            <wp:effectExtent l="0" t="0" r="0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nc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4" t="4018" r="2947" b="2451"/>
                    <a:stretch/>
                  </pic:blipFill>
                  <pic:spPr bwMode="auto">
                    <a:xfrm>
                      <a:off x="0" y="0"/>
                      <a:ext cx="5372100" cy="3901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A69DC" w:rsidSect="00CE4C9A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8C6A95" w16cid:durableId="236FD3EA"/>
  <w16cid:commentId w16cid:paraId="02EE0C59" w16cid:durableId="236FD33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C9A"/>
    <w:rsid w:val="0005729E"/>
    <w:rsid w:val="00257F70"/>
    <w:rsid w:val="003C28BE"/>
    <w:rsid w:val="00596746"/>
    <w:rsid w:val="006A69DC"/>
    <w:rsid w:val="008600AA"/>
    <w:rsid w:val="008A3D12"/>
    <w:rsid w:val="00CE4C9A"/>
    <w:rsid w:val="00E8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5E500"/>
  <w15:chartTrackingRefBased/>
  <w15:docId w15:val="{EC10CBB7-1BFB-4FA4-A095-A6EC5E320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C9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C9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C9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C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C9A"/>
    <w:rPr>
      <w:rFonts w:eastAsiaTheme="majorEastAsia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E4C9A"/>
    <w:rPr>
      <w:rFonts w:eastAsiaTheme="majorEastAsia" w:cstheme="majorBidi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C9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57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F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F7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F7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F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F7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microsoft.com/office/2016/09/relationships/commentsIds" Target="commentsIds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684</Words>
  <Characters>390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, Alvin</dc:creator>
  <cp:keywords/>
  <dc:description/>
  <cp:lastModifiedBy>Judith Yargawa</cp:lastModifiedBy>
  <cp:revision>4</cp:revision>
  <dcterms:created xsi:type="dcterms:W3CDTF">2020-11-30T11:04:00Z</dcterms:created>
  <dcterms:modified xsi:type="dcterms:W3CDTF">2020-12-11T19:58:00Z</dcterms:modified>
</cp:coreProperties>
</file>